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0D8C" w14:textId="77777777" w:rsidR="00E03875" w:rsidRDefault="00E03875" w:rsidP="00E03875">
      <w:pPr>
        <w:spacing w:line="480" w:lineRule="auto"/>
        <w:rPr>
          <w:rFonts w:ascii="Times" w:hAnsi="Times" w:cs="Times New Roman"/>
          <w:bCs/>
          <w:lang w:val="en-CA"/>
        </w:rPr>
      </w:pPr>
      <w:r w:rsidRPr="007B2C3E">
        <w:rPr>
          <w:rFonts w:ascii="Times New Roman" w:hAnsi="Times New Roman" w:cs="Times New Roman"/>
          <w:b/>
        </w:rPr>
        <w:t>Supplementary online materials:</w:t>
      </w:r>
      <w:r w:rsidRPr="00E03875">
        <w:rPr>
          <w:rFonts w:ascii="Times" w:hAnsi="Times" w:cs="Times New Roman"/>
          <w:bCs/>
          <w:lang w:val="en-CA"/>
        </w:rPr>
        <w:t xml:space="preserve"> The development of intergroup cooperation: Children show impartial fairness and biased care</w:t>
      </w:r>
    </w:p>
    <w:p w14:paraId="4D8FADFA" w14:textId="49209D8D" w:rsidR="00C0611F" w:rsidRPr="007B2C3E" w:rsidRDefault="007B2C3E" w:rsidP="007B2C3E">
      <w:pPr>
        <w:pStyle w:val="Heading1"/>
      </w:pPr>
      <w:r w:rsidRPr="00994A3D">
        <w:t>Supplementary Figures and Tables</w:t>
      </w:r>
    </w:p>
    <w:p w14:paraId="626E61F0" w14:textId="72F948E3" w:rsidR="00E03875" w:rsidRPr="007B2C3E" w:rsidRDefault="00C0611F" w:rsidP="007B2C3E">
      <w:pPr>
        <w:pStyle w:val="Heading2"/>
      </w:pPr>
      <w:r w:rsidRPr="007B2C3E">
        <w:t xml:space="preserve">Tables </w:t>
      </w:r>
    </w:p>
    <w:p w14:paraId="3E78AAFD" w14:textId="77777777" w:rsidR="00C0611F" w:rsidRDefault="00C0611F" w:rsidP="00C0611F">
      <w:r>
        <w:rPr>
          <w:rFonts w:ascii="Times New Roman" w:hAnsi="Times New Roman" w:cs="Times New Roman"/>
          <w:b/>
        </w:rPr>
        <w:t xml:space="preserve">Table S1. </w:t>
      </w:r>
      <w:r>
        <w:t>Distribution</w:t>
      </w:r>
      <w:r w:rsidRPr="00364C79">
        <w:t xml:space="preserve"> </w:t>
      </w:r>
      <w:r>
        <w:t>of participants</w:t>
      </w:r>
      <w:r w:rsidRPr="00364C79">
        <w:t xml:space="preserve"> </w:t>
      </w:r>
      <w:r>
        <w:t>separated by age and</w:t>
      </w:r>
      <w:r w:rsidRPr="00364C79">
        <w:t xml:space="preserve"> gender.</w:t>
      </w:r>
    </w:p>
    <w:p w14:paraId="364491BD" w14:textId="77777777" w:rsidR="00C0611F" w:rsidRPr="00CB7637" w:rsidRDefault="00C0611F" w:rsidP="00C0611F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C0611F" w:rsidRPr="00364C79" w14:paraId="068EA16E" w14:textId="77777777" w:rsidTr="00506849">
        <w:trPr>
          <w:trHeight w:val="440"/>
        </w:trPr>
        <w:tc>
          <w:tcPr>
            <w:tcW w:w="187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7D3BA" w14:textId="77777777" w:rsidR="00C0611F" w:rsidRPr="00364C79" w:rsidRDefault="00C0611F" w:rsidP="0050684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A27F20" w14:textId="77777777" w:rsidR="00C0611F" w:rsidRPr="00364C79" w:rsidRDefault="00C0611F" w:rsidP="0050684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F3F8DE" w14:textId="77777777" w:rsidR="00C0611F" w:rsidRPr="00364C79" w:rsidRDefault="00C0611F" w:rsidP="0050684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9F3B6F" w14:textId="77777777" w:rsidR="00C0611F" w:rsidRPr="00364C79" w:rsidRDefault="00C0611F" w:rsidP="0050684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B7E28C" w14:textId="77777777" w:rsidR="00C0611F" w:rsidRPr="00364C79" w:rsidRDefault="00C0611F" w:rsidP="00506849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EACE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Age Group</w:t>
            </w:r>
          </w:p>
        </w:tc>
      </w:tr>
      <w:tr w:rsidR="00C0611F" w:rsidRPr="00364C79" w14:paraId="608BDAAD" w14:textId="77777777" w:rsidTr="00506849">
        <w:trPr>
          <w:trHeight w:val="440"/>
        </w:trPr>
        <w:tc>
          <w:tcPr>
            <w:tcW w:w="187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9C1B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87E0C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882CB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4&amp;5</w:t>
            </w: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5B3F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6&amp;7</w:t>
            </w: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4DE2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8&amp;9</w:t>
            </w:r>
          </w:p>
        </w:tc>
      </w:tr>
      <w:tr w:rsidR="00C0611F" w:rsidRPr="00364C79" w14:paraId="5375401C" w14:textId="77777777" w:rsidTr="00506849">
        <w:trPr>
          <w:trHeight w:val="440"/>
        </w:trPr>
        <w:tc>
          <w:tcPr>
            <w:tcW w:w="1872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F72F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7CC32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7966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12CD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06A9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C0611F" w:rsidRPr="00364C79" w14:paraId="5740D910" w14:textId="77777777" w:rsidTr="00506849">
        <w:trPr>
          <w:trHeight w:val="440"/>
        </w:trPr>
        <w:tc>
          <w:tcPr>
            <w:tcW w:w="1872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4D49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BE90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364C7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7A5E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631B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EDF7F" w14:textId="77777777" w:rsidR="00C0611F" w:rsidRPr="00364C79" w:rsidRDefault="00C0611F" w:rsidP="005068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</w:tr>
    </w:tbl>
    <w:p w14:paraId="7F0E98DC" w14:textId="5BEA86F2" w:rsidR="00C0611F" w:rsidRDefault="00C0611F" w:rsidP="00E03875">
      <w:pPr>
        <w:spacing w:line="480" w:lineRule="auto"/>
        <w:rPr>
          <w:rFonts w:ascii="Times New Roman" w:hAnsi="Times New Roman" w:cs="Times New Roman"/>
          <w:bCs/>
        </w:rPr>
      </w:pPr>
    </w:p>
    <w:p w14:paraId="63ECC4E0" w14:textId="3872A99D" w:rsidR="00DF5CBC" w:rsidRDefault="00DF5CBC" w:rsidP="00DF5CBC">
      <w:r>
        <w:rPr>
          <w:rFonts w:ascii="Times New Roman" w:hAnsi="Times New Roman" w:cs="Times New Roman"/>
          <w:b/>
        </w:rPr>
        <w:t xml:space="preserve">Table S2. </w:t>
      </w:r>
      <w:r>
        <w:t>Distribution</w:t>
      </w:r>
      <w:r w:rsidRPr="00364C79">
        <w:t xml:space="preserve"> </w:t>
      </w:r>
      <w:r>
        <w:t>of trial categories (Fairness and Care), trial types (AI, DI, Positive, Negative) and number of trials per block</w:t>
      </w:r>
      <w:r w:rsidRPr="00364C79">
        <w:t>.</w:t>
      </w:r>
    </w:p>
    <w:p w14:paraId="4F47D412" w14:textId="119F8E6F" w:rsidR="00DF5CBC" w:rsidRDefault="00DF5CBC" w:rsidP="00E03875">
      <w:pPr>
        <w:spacing w:line="480" w:lineRule="auto"/>
        <w:rPr>
          <w:rFonts w:ascii="Times New Roman" w:hAnsi="Times New Roman" w:cs="Times New Roman"/>
          <w:bCs/>
        </w:rPr>
      </w:pPr>
    </w:p>
    <w:p w14:paraId="3127EE46" w14:textId="77777777" w:rsidR="00DF5CBC" w:rsidRDefault="00DF5CBC" w:rsidP="00E03875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W w:w="8222" w:type="dxa"/>
        <w:tblInd w:w="2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"/>
        <w:gridCol w:w="1520"/>
        <w:gridCol w:w="1701"/>
        <w:gridCol w:w="1842"/>
        <w:gridCol w:w="1276"/>
        <w:gridCol w:w="1559"/>
      </w:tblGrid>
      <w:tr w:rsidR="005944C7" w:rsidRPr="00364C79" w14:paraId="7ED1CB5C" w14:textId="4A768AC5" w:rsidTr="006A4C13">
        <w:trPr>
          <w:trHeight w:val="440"/>
        </w:trPr>
        <w:tc>
          <w:tcPr>
            <w:tcW w:w="1844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49F7" w14:textId="3D527671" w:rsidR="005944C7" w:rsidRPr="00364C79" w:rsidRDefault="00C1187A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egory of Trial</w:t>
            </w:r>
          </w:p>
        </w:tc>
        <w:tc>
          <w:tcPr>
            <w:tcW w:w="3543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AADA" w14:textId="4385F396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irness </w:t>
            </w:r>
          </w:p>
          <w:p w14:paraId="09F17AB5" w14:textId="1B4090ED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5" w:type="dxa"/>
            <w:gridSpan w:val="2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AC24" w14:textId="50374784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</w:t>
            </w:r>
          </w:p>
        </w:tc>
      </w:tr>
      <w:tr w:rsidR="005944C7" w:rsidRPr="00364C79" w14:paraId="4C4D48D9" w14:textId="72F7B2F9" w:rsidTr="006A4C13">
        <w:trPr>
          <w:trHeight w:val="440"/>
        </w:trPr>
        <w:tc>
          <w:tcPr>
            <w:tcW w:w="324" w:type="dxa"/>
            <w:vMerge w:val="restart"/>
            <w:tcBorders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7EBC" w14:textId="77777777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lef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C4F1" w14:textId="72230057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Typ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56B5" w14:textId="77777777" w:rsidR="00DF5CBC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tageous</w:t>
            </w:r>
          </w:p>
          <w:p w14:paraId="487D38CD" w14:textId="68A40DA6" w:rsidR="005944C7" w:rsidRPr="00364C79" w:rsidRDefault="00DF5CBC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equity</w:t>
            </w:r>
            <w:r w:rsidR="005944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A0302" w14:textId="77777777" w:rsidR="00DF5CBC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advantageous</w:t>
            </w:r>
          </w:p>
          <w:p w14:paraId="06F8F5DB" w14:textId="7BF3704B" w:rsidR="005944C7" w:rsidRPr="00364C79" w:rsidRDefault="00DF5CBC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equity</w:t>
            </w:r>
            <w:r w:rsidR="005944C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7CD2" w14:textId="2A1FC2FE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6282F5F9" w14:textId="71158146" w:rsidR="005944C7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5944C7" w:rsidRPr="00364C79" w14:paraId="23FBDD9B" w14:textId="552344B2" w:rsidTr="006A4C13">
        <w:trPr>
          <w:trHeight w:val="440"/>
        </w:trPr>
        <w:tc>
          <w:tcPr>
            <w:tcW w:w="324" w:type="dxa"/>
            <w:vMerge/>
            <w:tcBorders>
              <w:righ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8E63" w14:textId="77777777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0" w:type="dxa"/>
            <w:tcBorders>
              <w:left w:val="nil"/>
            </w:tcBorders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58D5" w14:textId="0B1ED3EA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trial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E0A9" w14:textId="2B24A337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81D9" w14:textId="1B85E989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1C20" w14:textId="34B7A6B3" w:rsidR="005944C7" w:rsidRPr="00364C79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765AE07A" w14:textId="710A9252" w:rsidR="005944C7" w:rsidRDefault="005944C7" w:rsidP="00C51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21A8BBEA" w14:textId="03D56238" w:rsidR="00CB3E6A" w:rsidRDefault="00CB3E6A" w:rsidP="00E0387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25BDA9" w14:textId="7715B937" w:rsidR="007B2C3E" w:rsidRDefault="007B2C3E" w:rsidP="00E0387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6F76EF" w14:textId="2A325D5B" w:rsidR="009228AA" w:rsidRDefault="009228AA" w:rsidP="00E0387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343E2E" w14:textId="77777777" w:rsidR="009228AA" w:rsidRDefault="009228AA" w:rsidP="00E0387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8D88F7C" w14:textId="77777777" w:rsidR="007B2C3E" w:rsidRDefault="007B2C3E" w:rsidP="00E0387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0B318C" w14:textId="2F21515F" w:rsidR="00C0611F" w:rsidRPr="00DF5CBC" w:rsidRDefault="00C0611F" w:rsidP="007B2C3E">
      <w:pPr>
        <w:pStyle w:val="Heading2"/>
      </w:pPr>
      <w:r w:rsidRPr="00DF5CBC">
        <w:lastRenderedPageBreak/>
        <w:t xml:space="preserve">Figures </w:t>
      </w:r>
    </w:p>
    <w:p w14:paraId="3FB0293A" w14:textId="77777777" w:rsidR="00E03875" w:rsidRPr="00C6204D" w:rsidRDefault="00E03875" w:rsidP="00E03875">
      <w:pPr>
        <w:spacing w:line="480" w:lineRule="auto"/>
        <w:rPr>
          <w:rFonts w:ascii="Times New Roman" w:hAnsi="Times New Roman" w:cs="Times New Roman"/>
          <w:bCs/>
        </w:rPr>
      </w:pPr>
      <w:r w:rsidRPr="00C6204D">
        <w:rPr>
          <w:rFonts w:ascii="Times New Roman" w:hAnsi="Times New Roman" w:cs="Times New Roman"/>
          <w:b/>
          <w:noProof/>
        </w:rPr>
        <w:drawing>
          <wp:inline distT="0" distB="0" distL="0" distR="0" wp14:anchorId="53798EFF" wp14:editId="796FB010">
            <wp:extent cx="5478065" cy="4071067"/>
            <wp:effectExtent l="0" t="0" r="8890" b="0"/>
            <wp:docPr id="7" name="Picture 7" descr="Macintosh HD:Users:johncorbit:Desktop:Fair 3-w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ohncorbit:Desktop:Fair 3-way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56" b="22642"/>
                    <a:stretch/>
                  </pic:blipFill>
                  <pic:spPr bwMode="auto">
                    <a:xfrm>
                      <a:off x="0" y="0"/>
                      <a:ext cx="5478145" cy="407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A6545" w14:textId="0CFC2FF7" w:rsidR="00E03875" w:rsidRPr="00C6204D" w:rsidRDefault="00E03875" w:rsidP="00E03875">
      <w:pPr>
        <w:spacing w:line="480" w:lineRule="auto"/>
        <w:rPr>
          <w:rFonts w:ascii="Times New Roman" w:hAnsi="Times New Roman" w:cs="Times New Roman"/>
          <w:bCs/>
        </w:rPr>
      </w:pPr>
      <w:r w:rsidRPr="00C6204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C6204D">
        <w:rPr>
          <w:rFonts w:ascii="Times New Roman" w:hAnsi="Times New Roman" w:cs="Times New Roman"/>
          <w:b/>
          <w:bCs/>
        </w:rPr>
        <w:t>1</w:t>
      </w:r>
      <w:r w:rsidRPr="00C6204D">
        <w:rPr>
          <w:rFonts w:ascii="Times New Roman" w:hAnsi="Times New Roman" w:cs="Times New Roman"/>
          <w:bCs/>
        </w:rPr>
        <w:t xml:space="preserve">. </w:t>
      </w:r>
      <w:r w:rsidR="008F4CEC">
        <w:rPr>
          <w:rFonts w:ascii="Times New Roman" w:eastAsia="Times New Roman" w:hAnsi="Times New Roman" w:cs="Times New Roman"/>
          <w:spacing w:val="-2"/>
        </w:rPr>
        <w:t>Predicted proportion</w:t>
      </w:r>
      <w:r w:rsidR="008F4CEC" w:rsidRPr="00C6204D">
        <w:rPr>
          <w:rFonts w:ascii="Times New Roman" w:eastAsia="Times New Roman" w:hAnsi="Times New Roman" w:cs="Times New Roman"/>
          <w:spacing w:val="-2"/>
        </w:rPr>
        <w:t xml:space="preserve"> </w:t>
      </w:r>
      <w:r w:rsidRPr="00C6204D">
        <w:rPr>
          <w:rFonts w:ascii="Times New Roman" w:eastAsia="Times New Roman" w:hAnsi="Times New Roman" w:cs="Times New Roman"/>
          <w:spacing w:val="-2"/>
        </w:rPr>
        <w:t>allocat</w:t>
      </w:r>
      <w:r w:rsidR="008F4CEC">
        <w:rPr>
          <w:rFonts w:ascii="Times New Roman" w:eastAsia="Times New Roman" w:hAnsi="Times New Roman" w:cs="Times New Roman"/>
          <w:spacing w:val="-2"/>
        </w:rPr>
        <w:t>ed</w:t>
      </w:r>
      <w:r w:rsidRPr="00C6204D">
        <w:rPr>
          <w:rFonts w:ascii="Times New Roman" w:eastAsia="Times New Roman" w:hAnsi="Times New Roman" w:cs="Times New Roman"/>
          <w:spacing w:val="-2"/>
        </w:rPr>
        <w:t xml:space="preserve"> on Fairness trials, Distribution, facetted by Group, plotted over age. </w:t>
      </w:r>
      <w:r w:rsidRPr="00C6204D">
        <w:rPr>
          <w:rFonts w:ascii="Times New Roman" w:hAnsi="Times New Roman" w:cs="Times New Roman"/>
          <w:spacing w:val="-2"/>
        </w:rPr>
        <w:t>Ribbons show 95% confidence intervals.</w:t>
      </w:r>
    </w:p>
    <w:p w14:paraId="497BE1AE" w14:textId="77777777" w:rsidR="00E03875" w:rsidRDefault="00E03875" w:rsidP="009E3047">
      <w:pPr>
        <w:spacing w:line="480" w:lineRule="auto"/>
        <w:rPr>
          <w:rFonts w:ascii="Times New Roman" w:hAnsi="Times New Roman" w:cs="Times New Roman"/>
          <w:b/>
        </w:rPr>
      </w:pPr>
    </w:p>
    <w:p w14:paraId="308DB358" w14:textId="77777777" w:rsidR="009E3047" w:rsidRPr="00C6204D" w:rsidRDefault="009E3047" w:rsidP="009E3047">
      <w:pPr>
        <w:spacing w:line="480" w:lineRule="auto"/>
        <w:rPr>
          <w:rFonts w:ascii="Times New Roman" w:hAnsi="Times New Roman" w:cs="Times New Roman"/>
          <w:b/>
        </w:rPr>
      </w:pPr>
      <w:r w:rsidRPr="00C6204D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CC25770" wp14:editId="56A146D1">
            <wp:extent cx="5477513" cy="4110824"/>
            <wp:effectExtent l="0" t="0" r="8890" b="0"/>
            <wp:docPr id="8" name="Picture 8" descr="Macintosh HD:Users:johncorbit:Desktop:Care 3-wa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johncorbit:Desktop:Care 3-way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28" b="21403"/>
                    <a:stretch/>
                  </pic:blipFill>
                  <pic:spPr bwMode="auto">
                    <a:xfrm>
                      <a:off x="0" y="0"/>
                      <a:ext cx="5478145" cy="411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5F65C" w14:textId="0F506B16" w:rsidR="009E3047" w:rsidRDefault="009E3047" w:rsidP="009E3047">
      <w:pPr>
        <w:spacing w:line="480" w:lineRule="auto"/>
        <w:rPr>
          <w:rFonts w:ascii="Times New Roman" w:hAnsi="Times New Roman" w:cs="Times New Roman"/>
          <w:spacing w:val="-2"/>
        </w:rPr>
      </w:pPr>
      <w:r w:rsidRPr="00C6204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2</w:t>
      </w:r>
      <w:r w:rsidRPr="00C6204D">
        <w:rPr>
          <w:rFonts w:ascii="Times New Roman" w:hAnsi="Times New Roman" w:cs="Times New Roman"/>
          <w:b/>
        </w:rPr>
        <w:t xml:space="preserve">. </w:t>
      </w:r>
      <w:r w:rsidR="008F4CEC">
        <w:rPr>
          <w:rFonts w:ascii="Times New Roman" w:eastAsia="Times New Roman" w:hAnsi="Times New Roman" w:cs="Times New Roman"/>
          <w:spacing w:val="-2"/>
        </w:rPr>
        <w:t>Predicted proportion</w:t>
      </w:r>
      <w:r w:rsidR="008F4CEC" w:rsidRPr="00C6204D">
        <w:rPr>
          <w:rFonts w:ascii="Times New Roman" w:eastAsia="Times New Roman" w:hAnsi="Times New Roman" w:cs="Times New Roman"/>
          <w:spacing w:val="-2"/>
        </w:rPr>
        <w:t xml:space="preserve"> </w:t>
      </w:r>
      <w:r w:rsidRPr="00C6204D">
        <w:rPr>
          <w:rFonts w:ascii="Times New Roman" w:eastAsia="Times New Roman" w:hAnsi="Times New Roman" w:cs="Times New Roman"/>
          <w:spacing w:val="-2"/>
        </w:rPr>
        <w:t>allocat</w:t>
      </w:r>
      <w:r w:rsidR="008F4CEC">
        <w:rPr>
          <w:rFonts w:ascii="Times New Roman" w:eastAsia="Times New Roman" w:hAnsi="Times New Roman" w:cs="Times New Roman"/>
          <w:spacing w:val="-2"/>
        </w:rPr>
        <w:t>ed</w:t>
      </w:r>
      <w:r w:rsidRPr="00C6204D">
        <w:rPr>
          <w:rFonts w:ascii="Times New Roman" w:eastAsia="Times New Roman" w:hAnsi="Times New Roman" w:cs="Times New Roman"/>
          <w:spacing w:val="-2"/>
        </w:rPr>
        <w:t xml:space="preserve"> on Care trials, Distribution, facetted by Group, plotted over age. </w:t>
      </w:r>
      <w:r w:rsidRPr="00C6204D">
        <w:rPr>
          <w:rFonts w:ascii="Times New Roman" w:hAnsi="Times New Roman" w:cs="Times New Roman"/>
          <w:spacing w:val="-2"/>
        </w:rPr>
        <w:t>Ribbons show 95% confidence intervals.</w:t>
      </w:r>
    </w:p>
    <w:p w14:paraId="7FE762ED" w14:textId="77777777" w:rsidR="00B00AB2" w:rsidRDefault="00B00AB2" w:rsidP="009E3047">
      <w:pPr>
        <w:spacing w:line="480" w:lineRule="auto"/>
        <w:rPr>
          <w:rFonts w:ascii="Times New Roman" w:hAnsi="Times New Roman" w:cs="Times New Roman"/>
          <w:spacing w:val="-2"/>
        </w:rPr>
      </w:pPr>
    </w:p>
    <w:p w14:paraId="1668F487" w14:textId="77777777" w:rsidR="00274D5E" w:rsidRDefault="00274D5E"/>
    <w:p w14:paraId="61AF00B2" w14:textId="77777777" w:rsidR="00C0611F" w:rsidRDefault="00C0611F" w:rsidP="00B00AB2">
      <w:pPr>
        <w:rPr>
          <w:rFonts w:ascii="Times New Roman" w:hAnsi="Times New Roman"/>
        </w:rPr>
      </w:pPr>
    </w:p>
    <w:p w14:paraId="11BA9E7C" w14:textId="77777777" w:rsidR="00C0611F" w:rsidRDefault="00C0611F" w:rsidP="00B00AB2"/>
    <w:sectPr w:rsidR="00C0611F" w:rsidSect="00274D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9177ED7"/>
    <w:multiLevelType w:val="hybridMultilevel"/>
    <w:tmpl w:val="1EF02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047"/>
    <w:rsid w:val="00021A93"/>
    <w:rsid w:val="000B1628"/>
    <w:rsid w:val="00274D5E"/>
    <w:rsid w:val="003066BD"/>
    <w:rsid w:val="00484914"/>
    <w:rsid w:val="005944C7"/>
    <w:rsid w:val="006A4C13"/>
    <w:rsid w:val="006E66B2"/>
    <w:rsid w:val="007B2C3E"/>
    <w:rsid w:val="007F5DCA"/>
    <w:rsid w:val="008F4CEC"/>
    <w:rsid w:val="009228AA"/>
    <w:rsid w:val="009E3047"/>
    <w:rsid w:val="00A62E4E"/>
    <w:rsid w:val="00B00AB2"/>
    <w:rsid w:val="00C0611F"/>
    <w:rsid w:val="00C1187A"/>
    <w:rsid w:val="00CB3E6A"/>
    <w:rsid w:val="00DF5CBC"/>
    <w:rsid w:val="00E0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AED150"/>
  <w14:defaultImageDpi w14:val="300"/>
  <w15:docId w15:val="{7E7BF1DA-D0E6-D042-9E62-9BADC864E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47"/>
  </w:style>
  <w:style w:type="paragraph" w:styleId="Heading1">
    <w:name w:val="heading 1"/>
    <w:basedOn w:val="ListParagraph"/>
    <w:next w:val="Normal"/>
    <w:link w:val="Heading1Char"/>
    <w:uiPriority w:val="2"/>
    <w:qFormat/>
    <w:rsid w:val="007B2C3E"/>
    <w:pPr>
      <w:numPr>
        <w:numId w:val="2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B2C3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B2C3E"/>
    <w:pPr>
      <w:keepNext/>
      <w:keepLines/>
      <w:numPr>
        <w:ilvl w:val="2"/>
        <w:numId w:val="2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B2C3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B2C3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04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00AB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DF5CB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7B2C3E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7B2C3E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B2C3E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B2C3E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B2C3E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7B2C3E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A3DBE0-DAC9-E54D-86E1-EAA705273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orbit</dc:creator>
  <cp:keywords/>
  <dc:description/>
  <cp:lastModifiedBy>John Corbit</cp:lastModifiedBy>
  <cp:revision>8</cp:revision>
  <dcterms:created xsi:type="dcterms:W3CDTF">2022-01-05T13:37:00Z</dcterms:created>
  <dcterms:modified xsi:type="dcterms:W3CDTF">2022-03-10T15:07:00Z</dcterms:modified>
</cp:coreProperties>
</file>